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44" w:type="pct"/>
        <w:tblLook w:val="04A0" w:firstRow="1" w:lastRow="0" w:firstColumn="1" w:lastColumn="0" w:noHBand="0" w:noVBand="1"/>
      </w:tblPr>
      <w:tblGrid>
        <w:gridCol w:w="6188"/>
        <w:gridCol w:w="2285"/>
        <w:gridCol w:w="2285"/>
        <w:gridCol w:w="2288"/>
        <w:gridCol w:w="1253"/>
      </w:tblGrid>
      <w:tr w:rsidR="00993D51" w:rsidRPr="00993D51" w14:paraId="4DA05C64" w14:textId="77777777" w:rsidTr="004077DA">
        <w:trPr>
          <w:trHeight w:val="29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D10457" w14:textId="3A80BD78" w:rsidR="00993D51" w:rsidRPr="00993D51" w:rsidRDefault="00993D51" w:rsidP="00993D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3C431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993D51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Comparison of postoperative outcomes among three treatment groups in the high-risk subgroup</w:t>
            </w:r>
          </w:p>
        </w:tc>
      </w:tr>
      <w:tr w:rsidR="004077DA" w:rsidRPr="00993D51" w14:paraId="4E39B942" w14:textId="77777777" w:rsidTr="004077DA">
        <w:trPr>
          <w:trHeight w:val="298"/>
        </w:trPr>
        <w:tc>
          <w:tcPr>
            <w:tcW w:w="21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054504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357862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roup 1 (n = 14)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57F77B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  <w:proofErr w:type="gramStart"/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2  (</w:t>
            </w:r>
            <w:proofErr w:type="gramEnd"/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n = 20)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BE0626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roup 3 (n = 20)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FE98D2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4077DA" w:rsidRPr="00993D51" w14:paraId="08CD76A0" w14:textId="77777777" w:rsidTr="004077DA">
        <w:trPr>
          <w:trHeight w:val="298"/>
        </w:trPr>
        <w:tc>
          <w:tcPr>
            <w:tcW w:w="216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F451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time to postoperative abdominal pain resolution (min)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8B02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3.5 (53.50 ± 7.56)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C5C9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9.0 (47.95 ± 6.97)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85B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3.5 (42.75 ± 5.21)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75B5" w14:textId="13F7310A" w:rsidR="00993D51" w:rsidRPr="00993D51" w:rsidRDefault="00E54F19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4F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4077DA" w:rsidRPr="00993D51" w14:paraId="512BB8FA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91BF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ostoperative vaginal bleeding time (days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1A04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.0 (5.71 ± 1.5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C5D3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.0 (5.20 ± 1.2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F63B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.0 (3.90 ± 1.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39AE" w14:textId="37B877BE" w:rsidR="00993D51" w:rsidRPr="00993D51" w:rsidRDefault="00E54F19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4F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4077DA" w:rsidRPr="00993D51" w14:paraId="384F1AC8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36D3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time to menstruation resumption (days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F4A0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32.0 (30.71 ± 4.0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6BE7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31.0 (30.80 ± 2.17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4539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28.0 (27.60 ± 3.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806A" w14:textId="617FB0E5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4077DA" w:rsidRPr="00993D51" w14:paraId="6E87D7AF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2DF1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ostoperative menstrual duration (days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54B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7.0 (7.14 ± 1.10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967F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.0 (5.85 ± 1.3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7D0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.0 (4.85 ± 0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1964" w14:textId="1629D9E2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4077DA" w:rsidRPr="00993D51" w14:paraId="66FDC63A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43EA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ndometrial thickness at </w:t>
            </w:r>
            <w:proofErr w:type="gramStart"/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1 week</w:t>
            </w:r>
            <w:proofErr w:type="gramEnd"/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ost-surgery (mm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6537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.0 (5.29 ± 1.2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B68A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.0 (4.95 ± 1.9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9185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.0 (6.10 ± 1.6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5670" w14:textId="3C9CE6B1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  <w:r w:rsidR="00E54F19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993D51" w:rsidRPr="00993D51" w14:paraId="0E2F1F12" w14:textId="77777777" w:rsidTr="004077DA">
        <w:trPr>
          <w:trHeight w:val="298"/>
        </w:trPr>
        <w:tc>
          <w:tcPr>
            <w:tcW w:w="456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7A1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enstrual volume after menstru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5240" w14:textId="20AC5216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</w:p>
        </w:tc>
      </w:tr>
      <w:tr w:rsidR="004077DA" w:rsidRPr="00993D51" w14:paraId="2517A399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A365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39D3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 (42.9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2F36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3 (15.0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2979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 (30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CE5D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77DA" w:rsidRPr="00993D51" w14:paraId="5485D0F2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E7F2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EDB4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3 (21.4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F479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 (25.0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96F5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9 (45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F60B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77DA" w:rsidRPr="00993D51" w14:paraId="47607794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C2A9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or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92B5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 (35.7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DDE8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12 (60.0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D0F1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 (25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8836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93D51" w:rsidRPr="00993D51" w14:paraId="66375465" w14:textId="77777777" w:rsidTr="004077DA">
        <w:trPr>
          <w:trHeight w:val="298"/>
        </w:trPr>
        <w:tc>
          <w:tcPr>
            <w:tcW w:w="456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3B2F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ostoperative menstrual blood col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72C9" w14:textId="7AB22E6F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0.464</w:t>
            </w:r>
          </w:p>
        </w:tc>
      </w:tr>
      <w:tr w:rsidR="004077DA" w:rsidRPr="00993D51" w14:paraId="093591EC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9C8D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black r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C2B5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 (28.6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92C3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6 (30.0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2A17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5 (25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99B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77DA" w:rsidRPr="00993D51" w14:paraId="7A524BA9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BCF4B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ed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BC51CE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8 (57.1%)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B1258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10 (50.0%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1B90E3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7 (35.0%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9222EA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77DA" w:rsidRPr="00993D51" w14:paraId="6D8A36DC" w14:textId="77777777" w:rsidTr="004077DA">
        <w:trPr>
          <w:trHeight w:val="298"/>
        </w:trPr>
        <w:tc>
          <w:tcPr>
            <w:tcW w:w="21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2D9EBC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ark reddish brownish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2F7460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2 (14.3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907E2A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 (20.0%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44CB54" w14:textId="77777777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93D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8 (40.0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392697" w14:textId="4292C29A" w:rsidR="00993D51" w:rsidRPr="00993D51" w:rsidRDefault="00993D51" w:rsidP="002B6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C59DF5B" w14:textId="77777777" w:rsidR="00B651BE" w:rsidRPr="005D5E66" w:rsidRDefault="00B651BE" w:rsidP="00B651BE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5D5E66">
        <w:rPr>
          <w:rFonts w:ascii="Arial" w:hAnsi="Arial" w:cs="Arial"/>
          <w:sz w:val="20"/>
          <w:szCs w:val="20"/>
        </w:rPr>
        <w:t xml:space="preserve">Note: group1: </w:t>
      </w:r>
      <w:proofErr w:type="spellStart"/>
      <w:r w:rsidRPr="005D5E66">
        <w:rPr>
          <w:rFonts w:ascii="Arial" w:hAnsi="Arial" w:cs="Arial"/>
          <w:sz w:val="20"/>
          <w:szCs w:val="20"/>
        </w:rPr>
        <w:t>Honghua</w:t>
      </w:r>
      <w:proofErr w:type="spellEnd"/>
      <w:r w:rsidRPr="005D5E66">
        <w:rPr>
          <w:rFonts w:ascii="Arial" w:hAnsi="Arial" w:cs="Arial"/>
          <w:sz w:val="20"/>
          <w:szCs w:val="20"/>
        </w:rPr>
        <w:t xml:space="preserve"> Ruyi pills treatment; group2: estradiol valerate + </w:t>
      </w:r>
      <w:proofErr w:type="spellStart"/>
      <w:r w:rsidRPr="005D5E66">
        <w:rPr>
          <w:rFonts w:ascii="Arial" w:hAnsi="Arial" w:cs="Arial"/>
          <w:sz w:val="20"/>
          <w:szCs w:val="20"/>
        </w:rPr>
        <w:t>dydrogesterone</w:t>
      </w:r>
      <w:proofErr w:type="spellEnd"/>
      <w:r w:rsidRPr="005D5E66">
        <w:rPr>
          <w:rFonts w:ascii="Arial" w:hAnsi="Arial" w:cs="Arial"/>
          <w:sz w:val="20"/>
          <w:szCs w:val="20"/>
        </w:rPr>
        <w:t xml:space="preserve"> tablets treatment; group3: </w:t>
      </w:r>
      <w:proofErr w:type="spellStart"/>
      <w:r w:rsidRPr="005D5E66">
        <w:rPr>
          <w:rFonts w:ascii="Arial" w:hAnsi="Arial" w:cs="Arial"/>
          <w:sz w:val="20"/>
          <w:szCs w:val="20"/>
        </w:rPr>
        <w:t>Honghua</w:t>
      </w:r>
      <w:proofErr w:type="spellEnd"/>
      <w:r w:rsidRPr="005D5E66">
        <w:rPr>
          <w:rFonts w:ascii="Arial" w:hAnsi="Arial" w:cs="Arial"/>
          <w:sz w:val="20"/>
          <w:szCs w:val="20"/>
        </w:rPr>
        <w:t xml:space="preserve"> Ruyi pills + estradiol valerate + </w:t>
      </w:r>
      <w:proofErr w:type="spellStart"/>
      <w:r w:rsidRPr="005D5E66">
        <w:rPr>
          <w:rFonts w:ascii="Arial" w:hAnsi="Arial" w:cs="Arial"/>
          <w:sz w:val="20"/>
          <w:szCs w:val="20"/>
        </w:rPr>
        <w:t>dydrogesterone</w:t>
      </w:r>
      <w:proofErr w:type="spellEnd"/>
      <w:r w:rsidRPr="005D5E66">
        <w:rPr>
          <w:rFonts w:ascii="Arial" w:hAnsi="Arial" w:cs="Arial"/>
          <w:sz w:val="20"/>
          <w:szCs w:val="20"/>
        </w:rPr>
        <w:t xml:space="preserve"> tablets treatment</w:t>
      </w:r>
    </w:p>
    <w:p w14:paraId="5B30D655" w14:textId="77777777" w:rsidR="00B651BE" w:rsidRPr="00B651BE" w:rsidRDefault="00B651BE"/>
    <w:sectPr w:rsidR="00B651BE" w:rsidRPr="00B651BE" w:rsidSect="004077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57D66" w14:textId="77777777" w:rsidR="00E81893" w:rsidRDefault="00E81893" w:rsidP="00E62509">
      <w:r>
        <w:separator/>
      </w:r>
    </w:p>
  </w:endnote>
  <w:endnote w:type="continuationSeparator" w:id="0">
    <w:p w14:paraId="7C45C2E9" w14:textId="77777777" w:rsidR="00E81893" w:rsidRDefault="00E81893" w:rsidP="00E6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4A1F7" w14:textId="77777777" w:rsidR="00E81893" w:rsidRDefault="00E81893" w:rsidP="00E62509">
      <w:r>
        <w:separator/>
      </w:r>
    </w:p>
  </w:footnote>
  <w:footnote w:type="continuationSeparator" w:id="0">
    <w:p w14:paraId="2504EA9C" w14:textId="77777777" w:rsidR="00E81893" w:rsidRDefault="00E81893" w:rsidP="00E62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09E9"/>
    <w:rsid w:val="00052A5F"/>
    <w:rsid w:val="000709E9"/>
    <w:rsid w:val="00072827"/>
    <w:rsid w:val="00243DA2"/>
    <w:rsid w:val="002B6E47"/>
    <w:rsid w:val="003C4310"/>
    <w:rsid w:val="004077DA"/>
    <w:rsid w:val="00530CCD"/>
    <w:rsid w:val="005E0E28"/>
    <w:rsid w:val="006221E3"/>
    <w:rsid w:val="008F64ED"/>
    <w:rsid w:val="00993D51"/>
    <w:rsid w:val="00B24481"/>
    <w:rsid w:val="00B651BE"/>
    <w:rsid w:val="00D72C19"/>
    <w:rsid w:val="00DE3137"/>
    <w:rsid w:val="00E54F19"/>
    <w:rsid w:val="00E62509"/>
    <w:rsid w:val="00E81893"/>
    <w:rsid w:val="00E90B8A"/>
    <w:rsid w:val="00F4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25383"/>
  <w15:chartTrackingRefBased/>
  <w15:docId w15:val="{15B9CF6F-BAAB-496C-A68A-EAA331A1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5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09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9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9E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9E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9E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9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9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9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09E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09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09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09E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09E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09E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09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09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09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09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0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9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09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09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9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09E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09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09E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709E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5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5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6-03-06T07:16:00Z</dcterms:created>
  <dcterms:modified xsi:type="dcterms:W3CDTF">2026-03-0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9c054-7cc7-4ff4-a3ab-1ec9b4cb8148</vt:lpwstr>
  </property>
</Properties>
</file>